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4F93A" w14:textId="77777777" w:rsidR="00E63468" w:rsidRDefault="00E63468" w:rsidP="00E63468">
      <w:pPr>
        <w:jc w:val="right"/>
      </w:pPr>
      <w:r>
        <w:t xml:space="preserve">ID Number: </w:t>
      </w:r>
      <w:r>
        <w:br/>
      </w:r>
      <w:r>
        <w:br/>
        <w:t xml:space="preserve">Age: </w:t>
      </w:r>
    </w:p>
    <w:p w14:paraId="7857B232" w14:textId="77777777" w:rsidR="00E63468" w:rsidRDefault="00E63468" w:rsidP="00E63468">
      <w:pPr>
        <w:jc w:val="right"/>
      </w:pPr>
      <w:r>
        <w:br/>
        <w:t>Gender:</w:t>
      </w:r>
    </w:p>
    <w:p w14:paraId="094E956C" w14:textId="77777777" w:rsidR="00F21A58" w:rsidRDefault="00F21A58" w:rsidP="00E63468">
      <w:pPr>
        <w:jc w:val="right"/>
      </w:pPr>
    </w:p>
    <w:p w14:paraId="3DAC5A5B" w14:textId="36BF7973" w:rsidR="00F21A58" w:rsidRDefault="00F21A58" w:rsidP="00E63468">
      <w:pPr>
        <w:jc w:val="right"/>
      </w:pPr>
      <w:r>
        <w:t xml:space="preserve">Type of Diabetes: </w:t>
      </w:r>
    </w:p>
    <w:p w14:paraId="0C32EDF0" w14:textId="77777777" w:rsidR="00C450D4" w:rsidRDefault="00C450D4" w:rsidP="00E63468">
      <w:pPr>
        <w:jc w:val="right"/>
      </w:pPr>
    </w:p>
    <w:p w14:paraId="330E1910" w14:textId="2FAFBAD7" w:rsidR="00C450D4" w:rsidRDefault="00C450D4" w:rsidP="00E63468">
      <w:pPr>
        <w:jc w:val="right"/>
      </w:pPr>
      <w:r>
        <w:t>Height (cm):</w:t>
      </w:r>
    </w:p>
    <w:p w14:paraId="6D8B3DAD" w14:textId="4799F4F8" w:rsidR="00E63468" w:rsidRDefault="00E63468" w:rsidP="00E63468">
      <w:pPr>
        <w:jc w:val="right"/>
        <w:rPr>
          <w:rtl/>
        </w:rPr>
      </w:pPr>
      <w:r>
        <w:t xml:space="preserve"> </w:t>
      </w:r>
    </w:p>
    <w:p w14:paraId="4B65E025" w14:textId="790EDC66" w:rsidR="00E63468" w:rsidRDefault="00E63468" w:rsidP="00E63468">
      <w:pPr>
        <w:jc w:val="right"/>
      </w:pPr>
      <w:r>
        <w:t xml:space="preserve">Date of the first recording day: </w:t>
      </w:r>
    </w:p>
    <w:p w14:paraId="03A285A0" w14:textId="77777777" w:rsidR="00E63468" w:rsidRDefault="00E63468" w:rsidP="00E63468">
      <w:pPr>
        <w:jc w:val="right"/>
      </w:pPr>
    </w:p>
    <w:p w14:paraId="7C2F3D42" w14:textId="59D65681" w:rsidR="00E63468" w:rsidRDefault="00E63468" w:rsidP="00E63468">
      <w:pPr>
        <w:jc w:val="right"/>
        <w:rPr>
          <w:b/>
          <w:bCs/>
        </w:rPr>
      </w:pPr>
      <w:r>
        <w:rPr>
          <w:b/>
          <w:bCs/>
        </w:rPr>
        <w:t xml:space="preserve">FBS: </w:t>
      </w:r>
    </w:p>
    <w:p w14:paraId="2E00E0BA" w14:textId="77777777" w:rsidR="00E63468" w:rsidRDefault="00E63468" w:rsidP="00E63468">
      <w:pPr>
        <w:jc w:val="right"/>
        <w:rPr>
          <w:b/>
          <w:bCs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057"/>
        <w:gridCol w:w="1131"/>
        <w:gridCol w:w="1131"/>
        <w:gridCol w:w="1132"/>
        <w:gridCol w:w="1132"/>
        <w:gridCol w:w="1132"/>
        <w:gridCol w:w="1132"/>
        <w:gridCol w:w="1169"/>
      </w:tblGrid>
      <w:tr w:rsidR="00E63468" w14:paraId="42513387" w14:textId="77777777" w:rsidTr="00E63468">
        <w:tc>
          <w:tcPr>
            <w:tcW w:w="1057" w:type="dxa"/>
          </w:tcPr>
          <w:p w14:paraId="42EA18D6" w14:textId="20190B87" w:rsidR="00E63468" w:rsidRPr="00E63468" w:rsidRDefault="00E63468" w:rsidP="00E63468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6FDB88AA" w14:textId="39606AB3" w:rsidR="00E63468" w:rsidRPr="00E63468" w:rsidRDefault="00E63468" w:rsidP="00E63468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5416DDC3" w14:textId="7BB15355" w:rsidR="00E63468" w:rsidRPr="00E63468" w:rsidRDefault="00E63468" w:rsidP="00E63468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0C46735C" w14:textId="75AB8D54" w:rsidR="00E63468" w:rsidRPr="00E63468" w:rsidRDefault="00E63468" w:rsidP="00E63468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05C44B05" w14:textId="5B2205A0" w:rsidR="00E63468" w:rsidRPr="00E63468" w:rsidRDefault="00E63468" w:rsidP="00E63468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567EB3F1" w14:textId="203D43B6" w:rsidR="00E63468" w:rsidRPr="00E63468" w:rsidRDefault="00E63468" w:rsidP="00E63468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55C9F612" w14:textId="735C602C" w:rsidR="00E63468" w:rsidRPr="00E63468" w:rsidRDefault="00E63468" w:rsidP="00E63468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3FF2025B" w14:textId="7F5BE320" w:rsidR="00E63468" w:rsidRDefault="00E63468" w:rsidP="00E634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 1</w:t>
            </w:r>
          </w:p>
        </w:tc>
      </w:tr>
      <w:tr w:rsidR="00E63468" w14:paraId="57B2CD8A" w14:textId="77777777" w:rsidTr="00E63468">
        <w:tc>
          <w:tcPr>
            <w:tcW w:w="1057" w:type="dxa"/>
          </w:tcPr>
          <w:p w14:paraId="6D11A352" w14:textId="60A0F678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40328D0C" w14:textId="23C559B8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6E59D861" w14:textId="6E387D75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07CEE4F9" w14:textId="2CB36BD8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2732CEF1" w14:textId="07F14319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6339CD03" w14:textId="1B63D7D3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3B7AE7A6" w14:textId="69AAE7AE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751592EF" w14:textId="1702D075" w:rsidR="00E63468" w:rsidRDefault="00E63468" w:rsidP="00E63468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2</w:t>
            </w:r>
          </w:p>
        </w:tc>
      </w:tr>
      <w:tr w:rsidR="00E63468" w14:paraId="1CA23C99" w14:textId="77777777" w:rsidTr="00E63468">
        <w:tc>
          <w:tcPr>
            <w:tcW w:w="1057" w:type="dxa"/>
          </w:tcPr>
          <w:p w14:paraId="78688D9A" w14:textId="1A1C3B9A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01840493" w14:textId="650FAC67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40B01BEC" w14:textId="0831E413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3F2C0022" w14:textId="7A3D1AD4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160DDDAA" w14:textId="4DA7CBCE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2CFD76E9" w14:textId="605B6E66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12C78C4F" w14:textId="5C86EAA1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0C5E6701" w14:textId="488C98A5" w:rsidR="00E63468" w:rsidRDefault="00E63468" w:rsidP="00E63468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3</w:t>
            </w:r>
          </w:p>
        </w:tc>
      </w:tr>
      <w:tr w:rsidR="00E63468" w14:paraId="5A01B9E0" w14:textId="77777777" w:rsidTr="00E63468">
        <w:tc>
          <w:tcPr>
            <w:tcW w:w="1057" w:type="dxa"/>
          </w:tcPr>
          <w:p w14:paraId="3ED42272" w14:textId="48274CE6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16FB8C02" w14:textId="2555CCFA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4B36D4B6" w14:textId="7D075609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118B1580" w14:textId="153B1D4C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1FC478A3" w14:textId="394280BE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4F54D457" w14:textId="2EA73A77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0462E041" w14:textId="3EE41C52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6041DE80" w14:textId="3860B0C2" w:rsidR="00E63468" w:rsidRDefault="00E63468" w:rsidP="00E63468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4</w:t>
            </w:r>
          </w:p>
        </w:tc>
      </w:tr>
      <w:tr w:rsidR="00E63468" w14:paraId="41540E01" w14:textId="77777777" w:rsidTr="00E63468">
        <w:tc>
          <w:tcPr>
            <w:tcW w:w="1057" w:type="dxa"/>
          </w:tcPr>
          <w:p w14:paraId="372A2800" w14:textId="26BDF81C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0F44BD5D" w14:textId="67A55953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5B215D58" w14:textId="1D7C8CC2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2A06DA87" w14:textId="17DF9DD7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63FA338C" w14:textId="4751C9DF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10987F25" w14:textId="607AA0EC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45525687" w14:textId="501F5CF7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02CE59B4" w14:textId="25C8FD09" w:rsidR="00E63468" w:rsidRDefault="00E63468" w:rsidP="00E63468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5</w:t>
            </w:r>
          </w:p>
        </w:tc>
      </w:tr>
      <w:tr w:rsidR="00E63468" w14:paraId="7252DB72" w14:textId="77777777" w:rsidTr="00E63468">
        <w:tc>
          <w:tcPr>
            <w:tcW w:w="1057" w:type="dxa"/>
          </w:tcPr>
          <w:p w14:paraId="1D731501" w14:textId="60E41ADE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50AA1E5F" w14:textId="4D60C26F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295C0378" w14:textId="4E30C11F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49FDEE15" w14:textId="78B7018A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2DA36D27" w14:textId="27BA497A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719F3C9E" w14:textId="5B7C78B1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04E5763C" w14:textId="5E3E4E23" w:rsidR="00E63468" w:rsidRDefault="00E63468" w:rsidP="00E63468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71F58095" w14:textId="56C2E520" w:rsidR="00E63468" w:rsidRDefault="00E63468" w:rsidP="00E63468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6</w:t>
            </w:r>
          </w:p>
        </w:tc>
      </w:tr>
    </w:tbl>
    <w:p w14:paraId="66D8550D" w14:textId="77777777" w:rsidR="00E63468" w:rsidRDefault="00E63468" w:rsidP="00E63468">
      <w:pPr>
        <w:jc w:val="right"/>
        <w:rPr>
          <w:b/>
          <w:bCs/>
          <w:rtl/>
        </w:rPr>
      </w:pPr>
    </w:p>
    <w:p w14:paraId="5D741CBE" w14:textId="77777777" w:rsidR="00E63468" w:rsidRDefault="00E63468" w:rsidP="00E63468">
      <w:pPr>
        <w:jc w:val="right"/>
        <w:rPr>
          <w:b/>
          <w:bCs/>
          <w:rtl/>
        </w:rPr>
      </w:pPr>
    </w:p>
    <w:p w14:paraId="6E04DE22" w14:textId="4257709C" w:rsidR="00E63468" w:rsidRDefault="00E63468" w:rsidP="00E63468">
      <w:pPr>
        <w:jc w:val="right"/>
        <w:rPr>
          <w:b/>
          <w:bCs/>
        </w:rPr>
      </w:pPr>
      <w:r>
        <w:rPr>
          <w:b/>
          <w:bCs/>
        </w:rPr>
        <w:t xml:space="preserve">Physical Activity (Bars): </w:t>
      </w:r>
    </w:p>
    <w:p w14:paraId="4BCABCC1" w14:textId="77777777" w:rsidR="00E63468" w:rsidRDefault="00E63468" w:rsidP="00E63468">
      <w:pPr>
        <w:jc w:val="right"/>
        <w:rPr>
          <w:b/>
          <w:bCs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057"/>
        <w:gridCol w:w="1131"/>
        <w:gridCol w:w="1131"/>
        <w:gridCol w:w="1132"/>
        <w:gridCol w:w="1132"/>
        <w:gridCol w:w="1132"/>
        <w:gridCol w:w="1132"/>
        <w:gridCol w:w="1169"/>
      </w:tblGrid>
      <w:tr w:rsidR="00E63468" w14:paraId="059D6A67" w14:textId="77777777" w:rsidTr="00002B80">
        <w:tc>
          <w:tcPr>
            <w:tcW w:w="1057" w:type="dxa"/>
          </w:tcPr>
          <w:p w14:paraId="3BB82270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220DF2DD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0C2AC967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607D21F9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3B8D3815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33AD4350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18FC2B0F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1D0C8D82" w14:textId="77777777" w:rsidR="00E63468" w:rsidRDefault="00E63468" w:rsidP="00002B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 1</w:t>
            </w:r>
          </w:p>
        </w:tc>
      </w:tr>
      <w:tr w:rsidR="00E63468" w14:paraId="0ED6B4D5" w14:textId="77777777" w:rsidTr="00002B80">
        <w:tc>
          <w:tcPr>
            <w:tcW w:w="1057" w:type="dxa"/>
          </w:tcPr>
          <w:p w14:paraId="0307B169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592DC144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4B5C296B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29ADC4F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0A690794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7A546AD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1392BAA8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7F0F73B4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2</w:t>
            </w:r>
          </w:p>
        </w:tc>
      </w:tr>
      <w:tr w:rsidR="00E63468" w14:paraId="0F56D7A3" w14:textId="77777777" w:rsidTr="00002B80">
        <w:tc>
          <w:tcPr>
            <w:tcW w:w="1057" w:type="dxa"/>
          </w:tcPr>
          <w:p w14:paraId="5DE40D58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10E0CB2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1ADD6285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3A193E44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75768826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5F5204A7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68895567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779E4F58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3</w:t>
            </w:r>
          </w:p>
        </w:tc>
      </w:tr>
      <w:tr w:rsidR="00E63468" w14:paraId="387545BF" w14:textId="77777777" w:rsidTr="00002B80">
        <w:tc>
          <w:tcPr>
            <w:tcW w:w="1057" w:type="dxa"/>
          </w:tcPr>
          <w:p w14:paraId="119B34A7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0A3F9322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43FC3620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3DB53AFF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6CA52C84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17A9A2AA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61D21E03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54D63327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4</w:t>
            </w:r>
          </w:p>
        </w:tc>
      </w:tr>
      <w:tr w:rsidR="00E63468" w14:paraId="42A269C1" w14:textId="77777777" w:rsidTr="00002B80">
        <w:tc>
          <w:tcPr>
            <w:tcW w:w="1057" w:type="dxa"/>
          </w:tcPr>
          <w:p w14:paraId="06017D6B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02351AD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4A542B1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1A06AC1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0D03B8F5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62DB4BFE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11FF49EF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09C41691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5</w:t>
            </w:r>
          </w:p>
        </w:tc>
      </w:tr>
      <w:tr w:rsidR="00E63468" w14:paraId="192C7CAA" w14:textId="77777777" w:rsidTr="00002B80">
        <w:tc>
          <w:tcPr>
            <w:tcW w:w="1057" w:type="dxa"/>
          </w:tcPr>
          <w:p w14:paraId="6BBFE9FA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3C8005FF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1672C9F3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4CBA3F9A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2026C5FF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0A86935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67CE4F6F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70CA3A53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6</w:t>
            </w:r>
          </w:p>
        </w:tc>
      </w:tr>
    </w:tbl>
    <w:p w14:paraId="1ACAB816" w14:textId="77777777" w:rsidR="00E63468" w:rsidRDefault="00E63468" w:rsidP="00E63468">
      <w:pPr>
        <w:jc w:val="right"/>
        <w:rPr>
          <w:b/>
          <w:bCs/>
        </w:rPr>
      </w:pPr>
    </w:p>
    <w:p w14:paraId="0D0EDEC1" w14:textId="3290861F" w:rsidR="00E63468" w:rsidRDefault="00E63468" w:rsidP="00E63468">
      <w:pPr>
        <w:jc w:val="right"/>
        <w:rPr>
          <w:b/>
          <w:bCs/>
        </w:rPr>
      </w:pPr>
      <w:r>
        <w:rPr>
          <w:b/>
          <w:bCs/>
        </w:rPr>
        <w:t xml:space="preserve">Food Intake (Calories): </w:t>
      </w:r>
    </w:p>
    <w:p w14:paraId="0E845866" w14:textId="77777777" w:rsidR="00E63468" w:rsidRDefault="00E63468" w:rsidP="00E63468">
      <w:pPr>
        <w:jc w:val="right"/>
        <w:rPr>
          <w:b/>
          <w:bCs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057"/>
        <w:gridCol w:w="1131"/>
        <w:gridCol w:w="1131"/>
        <w:gridCol w:w="1132"/>
        <w:gridCol w:w="1132"/>
        <w:gridCol w:w="1132"/>
        <w:gridCol w:w="1132"/>
        <w:gridCol w:w="1169"/>
      </w:tblGrid>
      <w:tr w:rsidR="00E63468" w14:paraId="444472E2" w14:textId="77777777" w:rsidTr="00002B80">
        <w:tc>
          <w:tcPr>
            <w:tcW w:w="1057" w:type="dxa"/>
          </w:tcPr>
          <w:p w14:paraId="06400312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60C27DFD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20683272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58640998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10D0DF51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3813EAC3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6F22077D" w14:textId="77777777" w:rsidR="00E63468" w:rsidRPr="00E63468" w:rsidRDefault="00E63468" w:rsidP="00002B80">
            <w:pPr>
              <w:jc w:val="right"/>
              <w:rPr>
                <w:b/>
                <w:bCs/>
                <w:sz w:val="16"/>
                <w:szCs w:val="16"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07863FA6" w14:textId="77777777" w:rsidR="00E63468" w:rsidRDefault="00E63468" w:rsidP="00002B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 1</w:t>
            </w:r>
          </w:p>
        </w:tc>
      </w:tr>
      <w:tr w:rsidR="00E63468" w14:paraId="1A058B9D" w14:textId="77777777" w:rsidTr="00002B80">
        <w:tc>
          <w:tcPr>
            <w:tcW w:w="1057" w:type="dxa"/>
          </w:tcPr>
          <w:p w14:paraId="10F82F0E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1C31F598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43A782F6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0C5800CB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27233507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0CB619C0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410683D0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31FB8AB8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2</w:t>
            </w:r>
          </w:p>
        </w:tc>
      </w:tr>
      <w:tr w:rsidR="00E63468" w14:paraId="1A5FD760" w14:textId="77777777" w:rsidTr="00002B80">
        <w:tc>
          <w:tcPr>
            <w:tcW w:w="1057" w:type="dxa"/>
          </w:tcPr>
          <w:p w14:paraId="61C9C68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14D2D1C3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76C5E4B4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20E3B67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5ADADA00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18EA20BF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68F704B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677BFB2D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3</w:t>
            </w:r>
          </w:p>
        </w:tc>
      </w:tr>
      <w:tr w:rsidR="00E63468" w14:paraId="51AB9DCD" w14:textId="77777777" w:rsidTr="00002B80">
        <w:tc>
          <w:tcPr>
            <w:tcW w:w="1057" w:type="dxa"/>
          </w:tcPr>
          <w:p w14:paraId="69D6322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594FB9F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629D4B55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475FF497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4737103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26769D4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2F7D3BB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72696DF1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4</w:t>
            </w:r>
          </w:p>
        </w:tc>
      </w:tr>
      <w:tr w:rsidR="00E63468" w14:paraId="7354FA32" w14:textId="77777777" w:rsidTr="00002B80">
        <w:tc>
          <w:tcPr>
            <w:tcW w:w="1057" w:type="dxa"/>
          </w:tcPr>
          <w:p w14:paraId="3FD1A700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7=</w:t>
            </w:r>
          </w:p>
        </w:tc>
        <w:tc>
          <w:tcPr>
            <w:tcW w:w="1131" w:type="dxa"/>
          </w:tcPr>
          <w:p w14:paraId="6900898F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54AA15A1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1C0CA3C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2BF48893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5F284378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26B14B28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7A9CFAF8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5</w:t>
            </w:r>
          </w:p>
        </w:tc>
      </w:tr>
      <w:tr w:rsidR="00E63468" w14:paraId="2684B780" w14:textId="77777777" w:rsidTr="00002B80">
        <w:tc>
          <w:tcPr>
            <w:tcW w:w="1057" w:type="dxa"/>
          </w:tcPr>
          <w:p w14:paraId="1E0F44FB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lastRenderedPageBreak/>
              <w:t>Day 7=</w:t>
            </w:r>
          </w:p>
        </w:tc>
        <w:tc>
          <w:tcPr>
            <w:tcW w:w="1131" w:type="dxa"/>
          </w:tcPr>
          <w:p w14:paraId="4AD60B8D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6=</w:t>
            </w:r>
          </w:p>
        </w:tc>
        <w:tc>
          <w:tcPr>
            <w:tcW w:w="1131" w:type="dxa"/>
          </w:tcPr>
          <w:p w14:paraId="10860D2C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5=</w:t>
            </w:r>
          </w:p>
        </w:tc>
        <w:tc>
          <w:tcPr>
            <w:tcW w:w="1132" w:type="dxa"/>
          </w:tcPr>
          <w:p w14:paraId="01B40883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4=</w:t>
            </w:r>
          </w:p>
        </w:tc>
        <w:tc>
          <w:tcPr>
            <w:tcW w:w="1132" w:type="dxa"/>
          </w:tcPr>
          <w:p w14:paraId="72B72D8D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3=</w:t>
            </w:r>
          </w:p>
        </w:tc>
        <w:tc>
          <w:tcPr>
            <w:tcW w:w="1132" w:type="dxa"/>
          </w:tcPr>
          <w:p w14:paraId="785B819E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2=</w:t>
            </w:r>
          </w:p>
        </w:tc>
        <w:tc>
          <w:tcPr>
            <w:tcW w:w="1132" w:type="dxa"/>
          </w:tcPr>
          <w:p w14:paraId="698883DB" w14:textId="77777777" w:rsidR="00E63468" w:rsidRDefault="00E63468" w:rsidP="00002B80">
            <w:pPr>
              <w:jc w:val="right"/>
              <w:rPr>
                <w:b/>
                <w:bCs/>
                <w:rtl/>
              </w:rPr>
            </w:pPr>
            <w:r w:rsidRPr="00E63468">
              <w:rPr>
                <w:b/>
                <w:bCs/>
                <w:sz w:val="16"/>
                <w:szCs w:val="16"/>
              </w:rPr>
              <w:t>Day 1=</w:t>
            </w:r>
          </w:p>
        </w:tc>
        <w:tc>
          <w:tcPr>
            <w:tcW w:w="1169" w:type="dxa"/>
          </w:tcPr>
          <w:p w14:paraId="35375355" w14:textId="77777777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6</w:t>
            </w:r>
          </w:p>
        </w:tc>
      </w:tr>
    </w:tbl>
    <w:p w14:paraId="28EFA80E" w14:textId="77777777" w:rsidR="00E63468" w:rsidRDefault="00E63468" w:rsidP="00E63468">
      <w:pPr>
        <w:jc w:val="right"/>
        <w:rPr>
          <w:b/>
          <w:bCs/>
          <w:rtl/>
        </w:rPr>
      </w:pPr>
    </w:p>
    <w:p w14:paraId="35E13DFD" w14:textId="41692A29" w:rsidR="00E63468" w:rsidRDefault="00E63468" w:rsidP="00E63468">
      <w:pPr>
        <w:jc w:val="right"/>
        <w:rPr>
          <w:b/>
          <w:bCs/>
        </w:rPr>
      </w:pPr>
      <w:r>
        <w:rPr>
          <w:b/>
          <w:bCs/>
        </w:rPr>
        <w:t xml:space="preserve">Weight (Kg): </w:t>
      </w:r>
    </w:p>
    <w:p w14:paraId="1D13D872" w14:textId="77777777" w:rsidR="00E63468" w:rsidRDefault="00E63468" w:rsidP="00E63468">
      <w:pPr>
        <w:jc w:val="right"/>
        <w:rPr>
          <w:b/>
          <w:bCs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505"/>
        <w:gridCol w:w="4511"/>
      </w:tblGrid>
      <w:tr w:rsidR="00E63468" w14:paraId="188A4D60" w14:textId="77777777" w:rsidTr="00E63468">
        <w:trPr>
          <w:trHeight w:val="703"/>
        </w:trPr>
        <w:tc>
          <w:tcPr>
            <w:tcW w:w="4505" w:type="dxa"/>
          </w:tcPr>
          <w:p w14:paraId="4E1C4DBE" w14:textId="77777777" w:rsidR="00E63468" w:rsidRDefault="00E63468" w:rsidP="00002B80">
            <w:pPr>
              <w:jc w:val="center"/>
              <w:rPr>
                <w:b/>
                <w:bCs/>
              </w:rPr>
            </w:pPr>
          </w:p>
        </w:tc>
        <w:tc>
          <w:tcPr>
            <w:tcW w:w="4511" w:type="dxa"/>
          </w:tcPr>
          <w:p w14:paraId="4BC325B4" w14:textId="76845776" w:rsidR="00E63468" w:rsidRDefault="00E63468" w:rsidP="00002B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 1</w:t>
            </w:r>
          </w:p>
        </w:tc>
      </w:tr>
      <w:tr w:rsidR="00E63468" w14:paraId="04F38961" w14:textId="77777777" w:rsidTr="00E63468">
        <w:trPr>
          <w:trHeight w:val="703"/>
        </w:trPr>
        <w:tc>
          <w:tcPr>
            <w:tcW w:w="4505" w:type="dxa"/>
          </w:tcPr>
          <w:p w14:paraId="45A243A6" w14:textId="77777777" w:rsidR="00E63468" w:rsidRDefault="00E63468" w:rsidP="00002B80">
            <w:pPr>
              <w:jc w:val="center"/>
              <w:rPr>
                <w:b/>
                <w:bCs/>
              </w:rPr>
            </w:pPr>
          </w:p>
        </w:tc>
        <w:tc>
          <w:tcPr>
            <w:tcW w:w="4511" w:type="dxa"/>
          </w:tcPr>
          <w:p w14:paraId="005CD8BD" w14:textId="2EDF3FE0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2</w:t>
            </w:r>
          </w:p>
        </w:tc>
      </w:tr>
      <w:tr w:rsidR="00E63468" w14:paraId="11A3197D" w14:textId="77777777" w:rsidTr="00E63468">
        <w:trPr>
          <w:trHeight w:val="703"/>
        </w:trPr>
        <w:tc>
          <w:tcPr>
            <w:tcW w:w="4505" w:type="dxa"/>
          </w:tcPr>
          <w:p w14:paraId="07433E7A" w14:textId="77777777" w:rsidR="00E63468" w:rsidRDefault="00E63468" w:rsidP="00002B80">
            <w:pPr>
              <w:jc w:val="center"/>
              <w:rPr>
                <w:b/>
                <w:bCs/>
              </w:rPr>
            </w:pPr>
          </w:p>
        </w:tc>
        <w:tc>
          <w:tcPr>
            <w:tcW w:w="4511" w:type="dxa"/>
          </w:tcPr>
          <w:p w14:paraId="627A873D" w14:textId="7D0A17E2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3</w:t>
            </w:r>
          </w:p>
        </w:tc>
      </w:tr>
      <w:tr w:rsidR="00E63468" w14:paraId="128E12AD" w14:textId="77777777" w:rsidTr="00E63468">
        <w:trPr>
          <w:trHeight w:val="735"/>
        </w:trPr>
        <w:tc>
          <w:tcPr>
            <w:tcW w:w="4505" w:type="dxa"/>
          </w:tcPr>
          <w:p w14:paraId="2B17AB93" w14:textId="77777777" w:rsidR="00E63468" w:rsidRDefault="00E63468" w:rsidP="00002B80">
            <w:pPr>
              <w:jc w:val="center"/>
              <w:rPr>
                <w:b/>
                <w:bCs/>
              </w:rPr>
            </w:pPr>
          </w:p>
        </w:tc>
        <w:tc>
          <w:tcPr>
            <w:tcW w:w="4511" w:type="dxa"/>
          </w:tcPr>
          <w:p w14:paraId="028DBCBB" w14:textId="39C08E16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4</w:t>
            </w:r>
          </w:p>
        </w:tc>
      </w:tr>
      <w:tr w:rsidR="00E63468" w14:paraId="091BE0AA" w14:textId="77777777" w:rsidTr="00E63468">
        <w:trPr>
          <w:trHeight w:val="703"/>
        </w:trPr>
        <w:tc>
          <w:tcPr>
            <w:tcW w:w="4505" w:type="dxa"/>
          </w:tcPr>
          <w:p w14:paraId="045E85D8" w14:textId="77777777" w:rsidR="00E63468" w:rsidRDefault="00E63468" w:rsidP="00002B80">
            <w:pPr>
              <w:jc w:val="center"/>
              <w:rPr>
                <w:b/>
                <w:bCs/>
              </w:rPr>
            </w:pPr>
          </w:p>
        </w:tc>
        <w:tc>
          <w:tcPr>
            <w:tcW w:w="4511" w:type="dxa"/>
          </w:tcPr>
          <w:p w14:paraId="2F37C20B" w14:textId="461DE81D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5</w:t>
            </w:r>
          </w:p>
        </w:tc>
      </w:tr>
      <w:tr w:rsidR="00E63468" w14:paraId="5281AD94" w14:textId="77777777" w:rsidTr="00E63468">
        <w:trPr>
          <w:trHeight w:val="703"/>
        </w:trPr>
        <w:tc>
          <w:tcPr>
            <w:tcW w:w="4505" w:type="dxa"/>
          </w:tcPr>
          <w:p w14:paraId="1A10CB86" w14:textId="77777777" w:rsidR="00E63468" w:rsidRDefault="00E63468" w:rsidP="00002B80">
            <w:pPr>
              <w:jc w:val="center"/>
              <w:rPr>
                <w:b/>
                <w:bCs/>
              </w:rPr>
            </w:pPr>
          </w:p>
        </w:tc>
        <w:tc>
          <w:tcPr>
            <w:tcW w:w="4511" w:type="dxa"/>
          </w:tcPr>
          <w:p w14:paraId="1239E7E3" w14:textId="394152C3" w:rsidR="00E63468" w:rsidRDefault="00E63468" w:rsidP="00002B80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Week 6</w:t>
            </w:r>
          </w:p>
        </w:tc>
      </w:tr>
    </w:tbl>
    <w:p w14:paraId="1E942F24" w14:textId="77777777" w:rsidR="00E63468" w:rsidRDefault="00E63468" w:rsidP="00E63468">
      <w:pPr>
        <w:jc w:val="right"/>
        <w:rPr>
          <w:b/>
          <w:bCs/>
        </w:rPr>
      </w:pPr>
    </w:p>
    <w:p w14:paraId="0D6767D1" w14:textId="77777777" w:rsidR="00E63468" w:rsidRDefault="00E63468" w:rsidP="00E63468">
      <w:pPr>
        <w:jc w:val="right"/>
        <w:rPr>
          <w:b/>
          <w:bCs/>
        </w:rPr>
      </w:pPr>
    </w:p>
    <w:p w14:paraId="3804BD3F" w14:textId="2EA3DC14" w:rsidR="00E63468" w:rsidRDefault="00E63468" w:rsidP="00E63468">
      <w:pPr>
        <w:jc w:val="right"/>
        <w:rPr>
          <w:b/>
          <w:bCs/>
        </w:rPr>
      </w:pPr>
      <w:r>
        <w:rPr>
          <w:b/>
          <w:bCs/>
        </w:rPr>
        <w:t xml:space="preserve">HbA1c: </w:t>
      </w:r>
    </w:p>
    <w:p w14:paraId="0392CBB6" w14:textId="77777777" w:rsidR="00E63468" w:rsidRDefault="00E63468" w:rsidP="00E63468">
      <w:pPr>
        <w:jc w:val="right"/>
        <w:rPr>
          <w:b/>
          <w:bCs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63468" w14:paraId="1318D554" w14:textId="77777777" w:rsidTr="00E63468">
        <w:tc>
          <w:tcPr>
            <w:tcW w:w="4508" w:type="dxa"/>
          </w:tcPr>
          <w:p w14:paraId="132EFAC8" w14:textId="32882658" w:rsidR="00E63468" w:rsidRDefault="00E63468" w:rsidP="00E634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test</w:t>
            </w:r>
          </w:p>
        </w:tc>
        <w:tc>
          <w:tcPr>
            <w:tcW w:w="4508" w:type="dxa"/>
          </w:tcPr>
          <w:p w14:paraId="0C577B10" w14:textId="0F80F356" w:rsidR="00E63468" w:rsidRDefault="00E63468" w:rsidP="00E634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-test</w:t>
            </w:r>
          </w:p>
        </w:tc>
      </w:tr>
    </w:tbl>
    <w:p w14:paraId="0C465F4E" w14:textId="77777777" w:rsidR="00E63468" w:rsidRPr="00E63468" w:rsidRDefault="00E63468" w:rsidP="00E63468">
      <w:pPr>
        <w:jc w:val="right"/>
        <w:rPr>
          <w:b/>
          <w:bCs/>
          <w:rtl/>
        </w:rPr>
      </w:pPr>
    </w:p>
    <w:sectPr w:rsidR="00E63468" w:rsidRPr="00E63468" w:rsidSect="0007598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366"/>
    <w:rsid w:val="00075988"/>
    <w:rsid w:val="00492FCD"/>
    <w:rsid w:val="005A6210"/>
    <w:rsid w:val="00647366"/>
    <w:rsid w:val="006F45BF"/>
    <w:rsid w:val="00A8425D"/>
    <w:rsid w:val="00C450D4"/>
    <w:rsid w:val="00E63468"/>
    <w:rsid w:val="00ED37BA"/>
    <w:rsid w:val="00F21A58"/>
    <w:rsid w:val="00FC7A80"/>
    <w:rsid w:val="00FD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8B67B"/>
  <w15:chartTrackingRefBased/>
  <w15:docId w15:val="{FA801A48-CB58-43BD-A1A3-E858210EE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647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3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3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3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3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3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3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3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3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3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3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36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63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ollah Solat</dc:creator>
  <cp:keywords/>
  <dc:description/>
  <cp:lastModifiedBy>Negar Nassirpour</cp:lastModifiedBy>
  <cp:revision>2</cp:revision>
  <dcterms:created xsi:type="dcterms:W3CDTF">2026-04-11T10:04:00Z</dcterms:created>
  <dcterms:modified xsi:type="dcterms:W3CDTF">2026-04-11T10:04:00Z</dcterms:modified>
</cp:coreProperties>
</file>